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83E" w:rsidRPr="00B20A14" w:rsidRDefault="005D783E" w:rsidP="005D783E">
      <w:pPr>
        <w:pStyle w:val="a3"/>
        <w:wordWrap/>
        <w:spacing w:line="480" w:lineRule="auto"/>
        <w:rPr>
          <w:rFonts w:ascii="Times New Roman" w:hAnsi="Times New Roman"/>
          <w:b/>
          <w:sz w:val="20"/>
          <w:szCs w:val="20"/>
        </w:rPr>
      </w:pPr>
      <w:r w:rsidRPr="00B20A14">
        <w:rPr>
          <w:rFonts w:ascii="Times New Roman" w:hAnsi="Times New Roman"/>
          <w:b/>
          <w:sz w:val="20"/>
          <w:szCs w:val="20"/>
        </w:rPr>
        <w:t xml:space="preserve">Table S1. </w:t>
      </w:r>
      <w:r w:rsidRPr="00B20A14">
        <w:rPr>
          <w:rFonts w:ascii="Times New Roman"/>
          <w:sz w:val="20"/>
          <w:szCs w:val="20"/>
        </w:rPr>
        <w:t>Top 100 single nucleotide</w:t>
      </w:r>
      <w:bookmarkStart w:id="0" w:name="_GoBack"/>
      <w:bookmarkEnd w:id="0"/>
      <w:r w:rsidRPr="00B20A14">
        <w:rPr>
          <w:rFonts w:ascii="Times New Roman"/>
          <w:sz w:val="20"/>
          <w:szCs w:val="20"/>
        </w:rPr>
        <w:t xml:space="preserve"> polymorphisms most significantly associated with blood lead level, as identified by the exome-wide association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7"/>
        <w:gridCol w:w="511"/>
        <w:gridCol w:w="834"/>
        <w:gridCol w:w="3877"/>
        <w:gridCol w:w="1381"/>
        <w:gridCol w:w="1617"/>
        <w:gridCol w:w="925"/>
        <w:gridCol w:w="926"/>
        <w:gridCol w:w="517"/>
        <w:gridCol w:w="514"/>
        <w:gridCol w:w="581"/>
        <w:gridCol w:w="514"/>
        <w:gridCol w:w="751"/>
      </w:tblGrid>
      <w:tr w:rsidR="005D783E" w:rsidRPr="00B20A14" w:rsidTr="00E84CFB">
        <w:trPr>
          <w:trHeight w:val="255"/>
          <w:tblHeader/>
        </w:trPr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5E1079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proofErr w:type="spellStart"/>
            <w:r w:rsidRPr="005E1079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rs</w:t>
            </w:r>
            <w:proofErr w:type="spellEnd"/>
            <w:r w:rsidRPr="005E1079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 xml:space="preserve"> ID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B21BE4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B21BE4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CHR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E8646F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E8646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BP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E8646F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E8646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Gene symbo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E8646F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E8646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Functional locatio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E8646F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E8646F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Amino acid change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DD133B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DD133B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Major allele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DD133B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DD133B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Minor allele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B20A14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MAF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B20A14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B20A14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BETA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B20A14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SE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D783E" w:rsidRPr="00B20A14" w:rsidRDefault="005D783E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b/>
                <w:bCs/>
                <w:color w:val="000000"/>
                <w:kern w:val="0"/>
                <w:sz w:val="14"/>
                <w:szCs w:val="20"/>
              </w:rPr>
              <w:t>P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106628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11302166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12orf5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T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70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52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31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88.E-06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07435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1112978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12orf5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5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4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98.E-06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106601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10652392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ACAD1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5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9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3.97.E-06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67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10726149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ALDH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5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9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2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4.40.E-06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378288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10594872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BRAP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6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7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1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.27.E-06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222965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0989884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MYL2(dist=39211),CUX2(dist=57367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3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5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3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28.E-05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22853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687737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EMR1;EMR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;splicing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90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1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3.18.E-05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74509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477459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PTX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8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5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4.80.E-05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4126847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50959136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1orf6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7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4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1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7.90.E-05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66767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476381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PTX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1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6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1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8.76.E-05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74509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476500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PTX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1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6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1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8.76.E-05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612655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35990690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VSTM2L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0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6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1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9.50.E-05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511241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24029155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AP1G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4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91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4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44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965858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85821247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YR6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2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1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5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7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68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380318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49103026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ARL1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7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53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6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76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23402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42821252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TBCC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1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0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0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97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23402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42821285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TBCC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1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0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0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97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381476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28603710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SULT1A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stopgain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4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9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05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279334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9355268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PANX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4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9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2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48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29055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39955626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SPTBN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6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51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4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55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2480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92899613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11orf7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8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0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9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91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405774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23799446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OR8B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9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55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4.00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6345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8015127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MGAT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9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8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4.17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1803404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3883970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UBAC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9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5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4.30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799878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48036911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RCBTB2(dist=31594),CYSLTR2(dist=142041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6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4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5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4.85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lastRenderedPageBreak/>
              <w:t>rs22303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21826424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EPR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3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5.11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7576617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36674533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ZNF5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1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5.42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236570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68269119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MTL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4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1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5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3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.30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4803109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58091771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GLRB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91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6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.32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701625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65655983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BHLHE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5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9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9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.34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71227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7997892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MYO15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T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2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3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7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.42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3947806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92760823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SAMD9L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8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3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7.07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92536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08875362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GIT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7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1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7.46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780713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9483906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PON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3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52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6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3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7.62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1715231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24544697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DAB2IP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3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9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1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7.86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3962775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55543087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CDC88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4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5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8.07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027873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38211800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KIAA154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4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8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8.07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30249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4613902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PRKCE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1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5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8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8.61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0002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3996585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FBXO33(dist=994404),LRFN5(dist=1180656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5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9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4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8.67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23321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52433762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MOCS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0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8.90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774409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2914825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2orf7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3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5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9.01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241117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10567989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KCNC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1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3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27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9.04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86553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73947817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FDP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T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9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52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8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9.05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462155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13058063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YTHDC2(dist=99180),KCNN2(dist=667852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1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36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1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9.82.E-04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645761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32771829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HLA-DQB1(dist=29385),HLA-DQA2(dist=45312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3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6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2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64576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32771977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HLA-DQB1(dist=29533),HLA-DQA2(dist=45164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3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6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2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7300307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50391810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FAM194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5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9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3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30397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4233575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SPON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0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28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8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30369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53217319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ELSPBP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2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9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26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8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22094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9688352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FLJ31662(dist=1166028),PTBP2(dist=76235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2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4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6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10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373162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24292552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ITSN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29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16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lastRenderedPageBreak/>
              <w:t>rs223168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01473789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OX1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6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3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16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3414118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4047801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RLF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2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54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6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20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22814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5269359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IL6R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3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8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7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20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929463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6567918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EY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3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8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7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23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07916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824621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KIAA16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splicing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9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5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7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23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56807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8905191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11orf1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2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3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24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23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106133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30160516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GPR13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1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7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29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774796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52833167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SYNE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8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7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7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41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07095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24067360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FUCA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0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0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41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22957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24073749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NR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0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0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41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8390946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9329093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GOLGA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72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2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42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669941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88896031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LOC100505768(dist=1286105),PKN2(dist=26479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5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7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6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42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43649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5728323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TMEM14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5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92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44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211027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4341545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IRX1(dist=687028),LOC340094(dist=745927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4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6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7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45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88307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13277623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TBX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UTR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47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88538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30187715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GPR13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2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58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7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47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1767489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21088773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2orf6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2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58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8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59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945310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65677579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EY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3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1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60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268169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34587315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ST3GAL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1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7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7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64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412926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5269288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IL6R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3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5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6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64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105838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2496610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TMEM132B(dist=256562),LOC400084(dist=43083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6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58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6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66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86418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81584972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ATG1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0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67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27366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3283698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TTC2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8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9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69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473465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03732990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KLF1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2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24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79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202839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3937525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LOC728716(dist=25022),LOC284661(dist=434446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4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92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6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86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57669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55359185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MTIF2(dist=9297),PRORSD1P(dist=3774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9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4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8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89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lastRenderedPageBreak/>
              <w:t>rs94618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76093745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ADK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2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6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90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453754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52685503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IL6R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3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4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6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91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093839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4487728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GNPDA2(dist=453915),GABRG1(dist=855260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7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1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8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92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80119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92893689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ALCR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1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50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5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93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264198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44874640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GNPDA2(dist=451271),GABRG1(dist=857904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7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5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7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95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048516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89169536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NR1(dist=237050),RNGTT(dist=207172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9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59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8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00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3920850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9049991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MUC1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5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4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01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715048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0180235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SLCO6A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7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1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02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7769579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20601014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GCN1L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9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5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09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381484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89720786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KCNK1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28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09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172381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47844955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GPR7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2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58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9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14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5950644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7906748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MYA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7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5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16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679083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2621530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HEG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7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5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6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17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65729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76596709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SAMD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8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6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29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9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18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7828017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75898555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ADAM2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3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0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8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19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562722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27786881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PRRT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3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3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3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7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26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6173033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2974930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ZFP5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1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6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34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955108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23675773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SPATA1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30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83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7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36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5627911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32038071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IL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.00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6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1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37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248335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12775306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CTTNBP2NL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9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8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6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38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1322509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49938100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GIMAP4(dist=36126),GIMAP6(dist=15297)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erge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9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77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20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6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40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6203876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1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11795130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ZC3H7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intr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.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5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65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-0.15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5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47.E-03</w:t>
            </w:r>
          </w:p>
        </w:tc>
      </w:tr>
      <w:tr w:rsidR="00E84CFB" w:rsidRPr="00B20A14" w:rsidTr="00E84CFB">
        <w:trPr>
          <w:trHeight w:val="255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rs355628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E84CFB" w:rsidRPr="00E84CFB" w:rsidRDefault="00E84CFB" w:rsidP="00E84CFB">
            <w:pPr>
              <w:wordWrap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E84CFB">
              <w:rPr>
                <w:rFonts w:ascii="Times New Roman" w:hAnsi="Times New Roman"/>
                <w:color w:val="000000"/>
                <w:sz w:val="14"/>
                <w:szCs w:val="16"/>
              </w:rPr>
              <w:t>34005818</w:t>
            </w:r>
          </w:p>
        </w:tc>
        <w:tc>
          <w:tcPr>
            <w:tcW w:w="139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4"/>
                <w:szCs w:val="20"/>
              </w:rPr>
              <w:t>SCAND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exonic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nonsynonymous_SNV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C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2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02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48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0.16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E84CFB" w:rsidRPr="00B20A14" w:rsidRDefault="00E84CFB" w:rsidP="0081367E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</w:pPr>
            <w:r w:rsidRPr="00B20A14">
              <w:rPr>
                <w:rFonts w:ascii="Times New Roman" w:hAnsi="Times New Roman"/>
                <w:noProof/>
                <w:color w:val="000000"/>
                <w:kern w:val="0"/>
                <w:sz w:val="14"/>
                <w:szCs w:val="20"/>
              </w:rPr>
              <w:t>2.48.E-03</w:t>
            </w:r>
          </w:p>
        </w:tc>
      </w:tr>
    </w:tbl>
    <w:p w:rsidR="005D783E" w:rsidRPr="00B20A14" w:rsidRDefault="005D783E" w:rsidP="005D783E">
      <w:pPr>
        <w:pStyle w:val="a3"/>
        <w:wordWrap/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5D783E" w:rsidRPr="00B21BE4" w:rsidRDefault="005D783E" w:rsidP="005D783E">
      <w:pPr>
        <w:widowControl/>
        <w:wordWrap/>
        <w:autoSpaceDE/>
        <w:autoSpaceDN/>
        <w:spacing w:after="200" w:line="480" w:lineRule="auto"/>
        <w:rPr>
          <w:rFonts w:ascii="Times New Roman" w:eastAsia="굴림" w:hAnsi="Times New Roman"/>
          <w:kern w:val="0"/>
          <w:szCs w:val="20"/>
        </w:rPr>
      </w:pPr>
      <w:r w:rsidRPr="00B20A14">
        <w:rPr>
          <w:rFonts w:ascii="Times New Roman" w:hAnsi="Times New Roman"/>
          <w:b/>
          <w:szCs w:val="20"/>
        </w:rPr>
        <w:br w:type="page"/>
      </w:r>
      <w:r>
        <w:rPr>
          <w:rFonts w:ascii="Times New Roman" w:hAnsi="Times New Roman"/>
          <w:b/>
          <w:noProof/>
          <w:szCs w:val="20"/>
        </w:rPr>
        <w:lastRenderedPageBreak/>
        <w:drawing>
          <wp:inline distT="0" distB="0" distL="0" distR="0" wp14:anchorId="64A23EA9" wp14:editId="3F4ACBE3">
            <wp:extent cx="7294880" cy="4592320"/>
            <wp:effectExtent l="0" t="0" r="1270" b="0"/>
            <wp:docPr id="1" name="그림 1" descr="Fig 2 regional association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2 regional association plo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4880" cy="459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1079">
        <w:rPr>
          <w:rFonts w:ascii="Times New Roman" w:eastAsia="굴림" w:hAnsi="Times New Roman"/>
          <w:kern w:val="0"/>
          <w:szCs w:val="20"/>
        </w:rPr>
        <w:t xml:space="preserve"> </w:t>
      </w:r>
    </w:p>
    <w:p w:rsidR="005D783E" w:rsidRPr="00B20A14" w:rsidRDefault="005D783E" w:rsidP="005D783E">
      <w:pPr>
        <w:widowControl/>
        <w:wordWrap/>
        <w:autoSpaceDE/>
        <w:autoSpaceDN/>
        <w:spacing w:after="200" w:line="480" w:lineRule="auto"/>
        <w:rPr>
          <w:rFonts w:ascii="Times New Roman" w:hAnsi="Times New Roman"/>
          <w:b/>
          <w:szCs w:val="20"/>
        </w:rPr>
      </w:pPr>
      <w:r w:rsidRPr="00E8646F">
        <w:rPr>
          <w:rFonts w:ascii="Times New Roman" w:eastAsia="굴림" w:hAnsi="Times New Roman"/>
          <w:b/>
          <w:kern w:val="0"/>
          <w:szCs w:val="20"/>
        </w:rPr>
        <w:t>Figure S1.</w:t>
      </w:r>
      <w:r w:rsidRPr="00E8646F">
        <w:rPr>
          <w:rFonts w:ascii="Times New Roman" w:eastAsia="굴림" w:hAnsi="Times New Roman"/>
          <w:kern w:val="0"/>
          <w:szCs w:val="20"/>
        </w:rPr>
        <w:t xml:space="preserve"> </w:t>
      </w:r>
      <w:r w:rsidRPr="00B20A14">
        <w:rPr>
          <w:rFonts w:ascii="Times New Roman" w:eastAsia="굴림" w:hAnsi="Times New Roman"/>
          <w:kern w:val="0"/>
          <w:szCs w:val="20"/>
        </w:rPr>
        <w:t>Regional association plot of single nucleotide polymorphisms near C12orf51 and ALDH2 genes on chromosome 12q24</w:t>
      </w:r>
    </w:p>
    <w:p w:rsidR="00DA072F" w:rsidRPr="005D783E" w:rsidRDefault="00DA072F"/>
    <w:sectPr w:rsidR="00DA072F" w:rsidRPr="005D783E" w:rsidSect="005D78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7E6" w:rsidRDefault="002057E6" w:rsidP="00E84CFB">
      <w:r>
        <w:separator/>
      </w:r>
    </w:p>
  </w:endnote>
  <w:endnote w:type="continuationSeparator" w:id="0">
    <w:p w:rsidR="002057E6" w:rsidRDefault="002057E6" w:rsidP="00E84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7E6" w:rsidRDefault="002057E6" w:rsidP="00E84CFB">
      <w:r>
        <w:separator/>
      </w:r>
    </w:p>
  </w:footnote>
  <w:footnote w:type="continuationSeparator" w:id="0">
    <w:p w:rsidR="002057E6" w:rsidRDefault="002057E6" w:rsidP="00E84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EwMzAytzQwMDU3M7FU0lEKTi0uzszPAykwqgUAP1ribiwAAAA="/>
  </w:docVars>
  <w:rsids>
    <w:rsidRoot w:val="005D783E"/>
    <w:rsid w:val="00011BE9"/>
    <w:rsid w:val="0001211A"/>
    <w:rsid w:val="00012FEB"/>
    <w:rsid w:val="000154BF"/>
    <w:rsid w:val="00021D85"/>
    <w:rsid w:val="000425AA"/>
    <w:rsid w:val="00061AAD"/>
    <w:rsid w:val="00067EB4"/>
    <w:rsid w:val="000A2283"/>
    <w:rsid w:val="00104C05"/>
    <w:rsid w:val="00112F30"/>
    <w:rsid w:val="0012691F"/>
    <w:rsid w:val="001400D9"/>
    <w:rsid w:val="00143B1E"/>
    <w:rsid w:val="0017443D"/>
    <w:rsid w:val="00194C86"/>
    <w:rsid w:val="001A0C2B"/>
    <w:rsid w:val="0020177B"/>
    <w:rsid w:val="002057E6"/>
    <w:rsid w:val="0022466D"/>
    <w:rsid w:val="00237B65"/>
    <w:rsid w:val="0026483C"/>
    <w:rsid w:val="002958D0"/>
    <w:rsid w:val="002A0706"/>
    <w:rsid w:val="002C295C"/>
    <w:rsid w:val="002C3A1E"/>
    <w:rsid w:val="003012EA"/>
    <w:rsid w:val="00301C97"/>
    <w:rsid w:val="00303A20"/>
    <w:rsid w:val="00314FC8"/>
    <w:rsid w:val="003155E5"/>
    <w:rsid w:val="00353B50"/>
    <w:rsid w:val="00382F73"/>
    <w:rsid w:val="0038792E"/>
    <w:rsid w:val="0039059F"/>
    <w:rsid w:val="003B77C6"/>
    <w:rsid w:val="003E0339"/>
    <w:rsid w:val="003F148D"/>
    <w:rsid w:val="00402DA6"/>
    <w:rsid w:val="00421080"/>
    <w:rsid w:val="004948B7"/>
    <w:rsid w:val="004E07CF"/>
    <w:rsid w:val="004E4660"/>
    <w:rsid w:val="0050477D"/>
    <w:rsid w:val="0051796E"/>
    <w:rsid w:val="00541D40"/>
    <w:rsid w:val="0055289E"/>
    <w:rsid w:val="005715C6"/>
    <w:rsid w:val="00591C82"/>
    <w:rsid w:val="00596550"/>
    <w:rsid w:val="00596988"/>
    <w:rsid w:val="005A1EB8"/>
    <w:rsid w:val="005A4093"/>
    <w:rsid w:val="005A45ED"/>
    <w:rsid w:val="005D783E"/>
    <w:rsid w:val="005F199D"/>
    <w:rsid w:val="005F1E32"/>
    <w:rsid w:val="00612AA7"/>
    <w:rsid w:val="00627FFD"/>
    <w:rsid w:val="0065033C"/>
    <w:rsid w:val="00657E90"/>
    <w:rsid w:val="00662023"/>
    <w:rsid w:val="00677E4B"/>
    <w:rsid w:val="00694A78"/>
    <w:rsid w:val="006A305B"/>
    <w:rsid w:val="006A61B4"/>
    <w:rsid w:val="006C299C"/>
    <w:rsid w:val="006C4DA0"/>
    <w:rsid w:val="00702375"/>
    <w:rsid w:val="0072681F"/>
    <w:rsid w:val="007306CA"/>
    <w:rsid w:val="00742FD4"/>
    <w:rsid w:val="00756F1D"/>
    <w:rsid w:val="00790AB2"/>
    <w:rsid w:val="00794927"/>
    <w:rsid w:val="007B5A21"/>
    <w:rsid w:val="00800ECE"/>
    <w:rsid w:val="00802CB8"/>
    <w:rsid w:val="008267B1"/>
    <w:rsid w:val="00835564"/>
    <w:rsid w:val="008636C9"/>
    <w:rsid w:val="00874FC8"/>
    <w:rsid w:val="00886FF3"/>
    <w:rsid w:val="00890CC4"/>
    <w:rsid w:val="008E0646"/>
    <w:rsid w:val="0091133A"/>
    <w:rsid w:val="00913A90"/>
    <w:rsid w:val="009877E0"/>
    <w:rsid w:val="009B3545"/>
    <w:rsid w:val="009B76A5"/>
    <w:rsid w:val="009C5393"/>
    <w:rsid w:val="009E1265"/>
    <w:rsid w:val="00A40408"/>
    <w:rsid w:val="00A4781E"/>
    <w:rsid w:val="00AF3A0B"/>
    <w:rsid w:val="00B17962"/>
    <w:rsid w:val="00B32CFE"/>
    <w:rsid w:val="00B33DBE"/>
    <w:rsid w:val="00B40F5F"/>
    <w:rsid w:val="00B60230"/>
    <w:rsid w:val="00B763CC"/>
    <w:rsid w:val="00BC3315"/>
    <w:rsid w:val="00C30F50"/>
    <w:rsid w:val="00C36D77"/>
    <w:rsid w:val="00C44CE0"/>
    <w:rsid w:val="00C6066D"/>
    <w:rsid w:val="00C80182"/>
    <w:rsid w:val="00C86910"/>
    <w:rsid w:val="00CA21ED"/>
    <w:rsid w:val="00CA28F7"/>
    <w:rsid w:val="00CA6BCB"/>
    <w:rsid w:val="00CB753C"/>
    <w:rsid w:val="00CC62DC"/>
    <w:rsid w:val="00CD5B70"/>
    <w:rsid w:val="00CF364E"/>
    <w:rsid w:val="00D14047"/>
    <w:rsid w:val="00D53499"/>
    <w:rsid w:val="00D61C47"/>
    <w:rsid w:val="00D66AE8"/>
    <w:rsid w:val="00DA072F"/>
    <w:rsid w:val="00DC306D"/>
    <w:rsid w:val="00DD4E0F"/>
    <w:rsid w:val="00DD4E49"/>
    <w:rsid w:val="00DD6099"/>
    <w:rsid w:val="00DF48D3"/>
    <w:rsid w:val="00E02B6B"/>
    <w:rsid w:val="00E03140"/>
    <w:rsid w:val="00E04076"/>
    <w:rsid w:val="00E05421"/>
    <w:rsid w:val="00E21732"/>
    <w:rsid w:val="00E24997"/>
    <w:rsid w:val="00E32231"/>
    <w:rsid w:val="00E84CFB"/>
    <w:rsid w:val="00E8540E"/>
    <w:rsid w:val="00F36004"/>
    <w:rsid w:val="00F41573"/>
    <w:rsid w:val="00FB3257"/>
    <w:rsid w:val="00FB3743"/>
    <w:rsid w:val="00FD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783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D783E"/>
    <w:pPr>
      <w:shd w:val="clear" w:color="auto" w:fill="FFFFFF"/>
      <w:spacing w:line="528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Balloon Text"/>
    <w:basedOn w:val="a"/>
    <w:link w:val="Char"/>
    <w:uiPriority w:val="99"/>
    <w:semiHidden/>
    <w:unhideWhenUsed/>
    <w:rsid w:val="005D783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D783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84C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84CFB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E84CF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84CFB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783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D783E"/>
    <w:pPr>
      <w:shd w:val="clear" w:color="auto" w:fill="FFFFFF"/>
      <w:spacing w:line="528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Balloon Text"/>
    <w:basedOn w:val="a"/>
    <w:link w:val="Char"/>
    <w:uiPriority w:val="99"/>
    <w:semiHidden/>
    <w:unhideWhenUsed/>
    <w:rsid w:val="005D783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D783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84C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84CFB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E84CF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84CFB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4</Words>
  <Characters>8237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msy</dc:creator>
  <cp:lastModifiedBy>Eomsy</cp:lastModifiedBy>
  <cp:revision>2</cp:revision>
  <dcterms:created xsi:type="dcterms:W3CDTF">2016-12-05T12:50:00Z</dcterms:created>
  <dcterms:modified xsi:type="dcterms:W3CDTF">2016-12-05T12:50:00Z</dcterms:modified>
</cp:coreProperties>
</file>